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211AA" w14:textId="0F4152F9" w:rsidR="00B953CD" w:rsidRPr="007E3042" w:rsidRDefault="0081774B" w:rsidP="00B953CD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71709716"/>
      <w:r>
        <w:rPr>
          <w:rFonts w:ascii="Times New Roman" w:eastAsia="微软雅黑" w:hAnsi="Times New Roman"/>
          <w:b/>
          <w:color w:val="000000" w:themeColor="text1"/>
          <w:sz w:val="24"/>
          <w:szCs w:val="24"/>
        </w:rPr>
        <w:t>Supplemental Data S</w:t>
      </w:r>
      <w:r w:rsidR="00B06A76">
        <w:rPr>
          <w:rFonts w:ascii="Times New Roman" w:eastAsia="微软雅黑" w:hAnsi="Times New Roman" w:hint="eastAsia"/>
          <w:b/>
          <w:color w:val="000000" w:themeColor="text1"/>
          <w:sz w:val="24"/>
          <w:szCs w:val="24"/>
        </w:rPr>
        <w:t>2</w:t>
      </w:r>
      <w:bookmarkStart w:id="1" w:name="_GoBack"/>
      <w:bookmarkEnd w:id="1"/>
      <w:r w:rsidR="00B953CD" w:rsidRPr="007E3042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C4688E" w:rsidRPr="00C4688E">
        <w:rPr>
          <w:rFonts w:ascii="Times New Roman" w:eastAsia="黑体" w:hAnsi="Times New Roman" w:cs="Times New Roman"/>
          <w:color w:val="4472C4" w:themeColor="accent1"/>
          <w:sz w:val="24"/>
          <w:szCs w:val="24"/>
        </w:rPr>
        <w:t xml:space="preserve"> </w:t>
      </w:r>
      <w:r w:rsidR="00C4688E" w:rsidRPr="00C4688E">
        <w:rPr>
          <w:rFonts w:ascii="Times New Roman" w:eastAsia="黑体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="00C4688E" w:rsidRPr="00C4688E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qPCR primer sequence for ROR1-AS1</w:t>
      </w:r>
      <w:r w:rsidR="00C4688E">
        <w:rPr>
          <w:rFonts w:ascii="Times New Roman" w:eastAsia="黑体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275"/>
        <w:gridCol w:w="1054"/>
        <w:gridCol w:w="6193"/>
      </w:tblGrid>
      <w:tr w:rsidR="00B953CD" w:rsidRPr="00BF1D3F" w14:paraId="4EC89B9F" w14:textId="77777777" w:rsidTr="00CB62B2"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59BC76A1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Gene I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FF075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Species</w:t>
            </w:r>
          </w:p>
        </w:tc>
        <w:tc>
          <w:tcPr>
            <w:tcW w:w="6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8768C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Primer Sequence</w:t>
            </w:r>
          </w:p>
        </w:tc>
      </w:tr>
      <w:tr w:rsidR="00B953CD" w:rsidRPr="00BF1D3F" w14:paraId="307125AF" w14:textId="77777777" w:rsidTr="00EB680F"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F689" w14:textId="781C123B" w:rsidR="00B953CD" w:rsidRPr="00BF1D3F" w:rsidRDefault="00097907" w:rsidP="007625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OR1-AS1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C9C19" w14:textId="77777777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bookmarkStart w:id="2" w:name="OLE_LINK13"/>
            <w:r w:rsidRPr="00BF1D3F">
              <w:rPr>
                <w:rFonts w:ascii="Times New Roman" w:hAnsi="Times New Roman"/>
              </w:rPr>
              <w:t>Human</w:t>
            </w:r>
            <w:bookmarkEnd w:id="2"/>
          </w:p>
        </w:tc>
        <w:tc>
          <w:tcPr>
            <w:tcW w:w="61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D12A5" w14:textId="619B36C4" w:rsidR="00B953CD" w:rsidRPr="00BF1D3F" w:rsidRDefault="00B953CD" w:rsidP="00EB680F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 xml:space="preserve">Forward primer: </w:t>
            </w:r>
            <w:r w:rsidR="00EB680F" w:rsidRPr="00BF1D3F">
              <w:rPr>
                <w:rFonts w:ascii="Times New Roman" w:hAnsi="Times New Roman"/>
              </w:rPr>
              <w:t>5’</w:t>
            </w:r>
            <w:r w:rsidR="00EB680F" w:rsidRPr="00EB680F">
              <w:rPr>
                <w:rFonts w:ascii="Times New Roman" w:hAnsi="Times New Roman"/>
              </w:rPr>
              <w:t>TCTTAGCAGGCATTTTGGAGG</w:t>
            </w:r>
            <w:r w:rsidR="00EB680F" w:rsidRPr="00BF1D3F">
              <w:rPr>
                <w:rFonts w:ascii="Times New Roman" w:hAnsi="Times New Roman"/>
              </w:rPr>
              <w:t>-3’</w:t>
            </w:r>
          </w:p>
        </w:tc>
      </w:tr>
      <w:tr w:rsidR="00B953CD" w:rsidRPr="00BF1D3F" w14:paraId="15199214" w14:textId="77777777" w:rsidTr="00EB680F"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7EB7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3201" w14:textId="77777777" w:rsidR="00B953CD" w:rsidRPr="00BF1D3F" w:rsidRDefault="00B953CD" w:rsidP="00762520">
            <w:pPr>
              <w:rPr>
                <w:rFonts w:ascii="Times New Roman" w:eastAsia="宋体" w:hAnsi="Times New Roman"/>
                <w:kern w:val="2"/>
                <w:sz w:val="21"/>
                <w:szCs w:val="21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45690" w14:textId="118E7364" w:rsidR="00B953CD" w:rsidRPr="00BF1D3F" w:rsidRDefault="00B953CD" w:rsidP="00762520">
            <w:pPr>
              <w:jc w:val="center"/>
              <w:rPr>
                <w:rFonts w:ascii="Times New Roman" w:hAnsi="Times New Roman"/>
              </w:rPr>
            </w:pPr>
            <w:r w:rsidRPr="00BF1D3F">
              <w:rPr>
                <w:rFonts w:ascii="Times New Roman" w:hAnsi="Times New Roman"/>
              </w:rPr>
              <w:t>Reverse primer: 5’-</w:t>
            </w:r>
            <w:r w:rsidR="00EB680F" w:rsidRPr="00EB680F">
              <w:rPr>
                <w:rFonts w:ascii="Times New Roman" w:hAnsi="Times New Roman"/>
              </w:rPr>
              <w:t>GCCAGGAAGTTTCAGCATTCTC</w:t>
            </w:r>
            <w:r w:rsidRPr="00BF1D3F">
              <w:rPr>
                <w:rFonts w:ascii="Times New Roman" w:hAnsi="Times New Roman"/>
              </w:rPr>
              <w:t>-3’</w:t>
            </w:r>
          </w:p>
        </w:tc>
      </w:tr>
    </w:tbl>
    <w:p w14:paraId="0AF6CE5F" w14:textId="77777777" w:rsidR="009F6F83" w:rsidRPr="00A50D6A" w:rsidRDefault="009F6F83" w:rsidP="00EB680F">
      <w:pPr>
        <w:pBdr>
          <w:top w:val="single" w:sz="4" w:space="1" w:color="auto"/>
        </w:pBdr>
      </w:pPr>
    </w:p>
    <w:sectPr w:rsidR="009F6F83" w:rsidRPr="00A50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8D372" w14:textId="77777777" w:rsidR="00B01956" w:rsidRDefault="00B01956" w:rsidP="00B953CD">
      <w:r>
        <w:separator/>
      </w:r>
    </w:p>
  </w:endnote>
  <w:endnote w:type="continuationSeparator" w:id="0">
    <w:p w14:paraId="3487B12B" w14:textId="77777777" w:rsidR="00B01956" w:rsidRDefault="00B01956" w:rsidP="00B95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236681" w14:textId="77777777" w:rsidR="00B01956" w:rsidRDefault="00B01956" w:rsidP="00B953CD">
      <w:r>
        <w:separator/>
      </w:r>
    </w:p>
  </w:footnote>
  <w:footnote w:type="continuationSeparator" w:id="0">
    <w:p w14:paraId="56951048" w14:textId="77777777" w:rsidR="00B01956" w:rsidRDefault="00B01956" w:rsidP="00B95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NzY2MDKxsDA0tzRS0lEKTi0uzszPAykwqgUAnoyoziwAAAA="/>
  </w:docVars>
  <w:rsids>
    <w:rsidRoot w:val="005776AB"/>
    <w:rsid w:val="00097907"/>
    <w:rsid w:val="0023458B"/>
    <w:rsid w:val="0056776C"/>
    <w:rsid w:val="005776AB"/>
    <w:rsid w:val="007C37B5"/>
    <w:rsid w:val="0081774B"/>
    <w:rsid w:val="00837420"/>
    <w:rsid w:val="009F6F83"/>
    <w:rsid w:val="00A50D6A"/>
    <w:rsid w:val="00B01956"/>
    <w:rsid w:val="00B06A76"/>
    <w:rsid w:val="00B953CD"/>
    <w:rsid w:val="00C4688E"/>
    <w:rsid w:val="00CB62B2"/>
    <w:rsid w:val="00E54E79"/>
    <w:rsid w:val="00EB680F"/>
    <w:rsid w:val="00F3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FE9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3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3CD"/>
    <w:rPr>
      <w:sz w:val="18"/>
      <w:szCs w:val="18"/>
    </w:rPr>
  </w:style>
  <w:style w:type="table" w:styleId="a5">
    <w:name w:val="Table Grid"/>
    <w:basedOn w:val="a1"/>
    <w:uiPriority w:val="99"/>
    <w:qFormat/>
    <w:rsid w:val="00B953CD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5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53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5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53CD"/>
    <w:rPr>
      <w:sz w:val="18"/>
      <w:szCs w:val="18"/>
    </w:rPr>
  </w:style>
  <w:style w:type="table" w:styleId="a5">
    <w:name w:val="Table Grid"/>
    <w:basedOn w:val="a1"/>
    <w:uiPriority w:val="99"/>
    <w:qFormat/>
    <w:rsid w:val="00B953CD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有鹏</dc:creator>
  <cp:lastModifiedBy>xb21cn</cp:lastModifiedBy>
  <cp:revision>6</cp:revision>
  <dcterms:created xsi:type="dcterms:W3CDTF">2023-08-16T10:53:00Z</dcterms:created>
  <dcterms:modified xsi:type="dcterms:W3CDTF">2023-08-17T13:47:00Z</dcterms:modified>
</cp:coreProperties>
</file>